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175" w:rsidRPr="00017175" w:rsidRDefault="00633BA8" w:rsidP="00017175">
      <w:pPr>
        <w:tabs>
          <w:tab w:val="left" w:pos="216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bookmarkStart w:id="0" w:name="_GoBack"/>
      <w:bookmarkEnd w:id="0"/>
      <w:r w:rsidR="00017175" w:rsidRPr="0001717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density functional theory study of the molecular structure, reactivity, and spectroscopic properties of </w:t>
      </w:r>
      <w:r w:rsidR="00017175" w:rsidRPr="0001717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2-(2-Mercaptophenyl)-1-azaazulene</w:t>
      </w:r>
      <w:r w:rsidR="00017175" w:rsidRPr="0001717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tautomers and rotamers</w:t>
      </w:r>
    </w:p>
    <w:p w:rsidR="00DC2600" w:rsidRPr="00017175" w:rsidRDefault="00DC2600" w:rsidP="00DC260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17175">
        <w:rPr>
          <w:rFonts w:ascii="Times New Roman" w:eastAsia="CharisSIL" w:hAnsi="Times New Roman" w:cs="Times New Roman"/>
          <w:color w:val="000000" w:themeColor="text1"/>
          <w:lang w:eastAsia="ja-JP"/>
        </w:rPr>
        <w:t>Safinaz H. El-Demerdash</w:t>
      </w:r>
      <w:r w:rsidRPr="00017175">
        <w:rPr>
          <w:rFonts w:ascii="Times New Roman" w:eastAsia="CharisSIL" w:hAnsi="Times New Roman" w:cs="Times New Roman"/>
          <w:color w:val="000000" w:themeColor="text1"/>
          <w:vertAlign w:val="superscript"/>
          <w:lang w:eastAsia="ja-JP"/>
        </w:rPr>
        <w:t>a</w:t>
      </w:r>
      <w:r w:rsidRPr="00017175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footnoteReference w:customMarkFollows="1" w:id="1"/>
        <w:sym w:font="Symbol" w:char="F02A"/>
      </w:r>
      <w:r w:rsidRPr="00017175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r w:rsidRPr="00017175">
        <w:rPr>
          <w:rFonts w:ascii="Times New Roman" w:hAnsi="Times New Roman" w:cs="Times New Roman"/>
          <w:color w:val="000000" w:themeColor="text1"/>
        </w:rPr>
        <w:t>Shimaa Abdel Halim</w:t>
      </w:r>
      <w:r w:rsidRPr="00017175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017175">
        <w:rPr>
          <w:rFonts w:ascii="Times New Roman" w:hAnsi="Times New Roman" w:cs="Times New Roman"/>
          <w:color w:val="000000" w:themeColor="text1"/>
        </w:rPr>
        <w:t>, Ahmed</w:t>
      </w:r>
      <w:r w:rsidRPr="00017175">
        <w:rPr>
          <w:rFonts w:ascii="Times New Roman" w:hAnsi="Times New Roman" w:cs="Times New Roman"/>
          <w:color w:val="000000" w:themeColor="text1"/>
          <w:lang w:eastAsia="ja-JP"/>
        </w:rPr>
        <w:t xml:space="preserve"> M. El-Nahas</w:t>
      </w:r>
      <w:r w:rsidRPr="00017175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a</w:t>
      </w:r>
      <w:r w:rsidRPr="00017175">
        <w:rPr>
          <w:rFonts w:ascii="Times New Roman" w:hAnsi="Times New Roman" w:cs="Times New Roman"/>
          <w:color w:val="000000" w:themeColor="text1"/>
          <w:lang w:eastAsia="ja-JP"/>
        </w:rPr>
        <w:t>, Asmaa B. El-Meligy</w:t>
      </w:r>
      <w:r w:rsidRPr="00017175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a</w:t>
      </w:r>
      <w:r w:rsidRPr="00017175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footnoteReference w:customMarkFollows="1" w:id="2"/>
        <w:sym w:font="Symbol" w:char="F02A"/>
      </w:r>
    </w:p>
    <w:p w:rsidR="00DC2600" w:rsidRPr="00017175" w:rsidRDefault="00DC2600" w:rsidP="00DC260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ja-JP"/>
        </w:rPr>
      </w:pPr>
      <w:r w:rsidRPr="0001717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017175">
        <w:rPr>
          <w:rFonts w:ascii="Times New Roman" w:hAnsi="Times New Roman" w:cs="Times New Roman"/>
          <w:color w:val="000000" w:themeColor="text1"/>
          <w:sz w:val="20"/>
          <w:szCs w:val="20"/>
        </w:rPr>
        <w:t>Chemistry Department, Faculty of Science, Menoufia University, Shebin El-Kom 32512, Egypt</w:t>
      </w:r>
    </w:p>
    <w:p w:rsidR="00DC2600" w:rsidRPr="00017175" w:rsidRDefault="00DC2600" w:rsidP="00DC260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ja-JP"/>
        </w:rPr>
      </w:pPr>
      <w:r w:rsidRPr="0001717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017175">
        <w:rPr>
          <w:rFonts w:ascii="Times New Roman" w:hAnsi="Times New Roman" w:cs="Times New Roman"/>
          <w:color w:val="000000" w:themeColor="text1"/>
          <w:sz w:val="20"/>
          <w:szCs w:val="20"/>
        </w:rPr>
        <w:t>Chemistry Department, Faculty of Education, Ain Shams University, Cairo, Egypt</w:t>
      </w:r>
    </w:p>
    <w:p w:rsidR="00DC2600" w:rsidRPr="00017175" w:rsidRDefault="00DC2600" w:rsidP="00DC2600">
      <w:pPr>
        <w:rPr>
          <w:b/>
          <w:bCs/>
          <w:color w:val="000000" w:themeColor="text1"/>
        </w:rPr>
      </w:pPr>
    </w:p>
    <w:p w:rsidR="00C63FD3" w:rsidRPr="00017175" w:rsidRDefault="00C63FD3" w:rsidP="00C63FD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63FD3" w:rsidRPr="00017175" w:rsidRDefault="00C63FD3" w:rsidP="00C63FD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63FD3" w:rsidRPr="00017175" w:rsidRDefault="00C63FD3" w:rsidP="00C63FD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63FD3" w:rsidRPr="00017175" w:rsidRDefault="00C63FD3" w:rsidP="00C63FD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63FD3" w:rsidRPr="00017175" w:rsidRDefault="00C63FD3" w:rsidP="00C63FD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63FD3" w:rsidRPr="00017175" w:rsidRDefault="00C63FD3" w:rsidP="00C63FD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63FD3" w:rsidRPr="00017175" w:rsidRDefault="00C63FD3" w:rsidP="00C63FD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C2600" w:rsidRPr="00017175" w:rsidRDefault="00DC2600" w:rsidP="00DC2600">
      <w:pPr>
        <w:pStyle w:val="FootnoteText"/>
        <w:rPr>
          <w:color w:val="000000" w:themeColor="text1"/>
        </w:rPr>
      </w:pPr>
      <w:r w:rsidRPr="00017175">
        <w:rPr>
          <w:rStyle w:val="FootnoteReference"/>
          <w:color w:val="000000" w:themeColor="text1"/>
        </w:rPr>
        <w:sym w:font="Symbol" w:char="F02A"/>
      </w:r>
      <w:r w:rsidRPr="00017175">
        <w:rPr>
          <w:color w:val="000000" w:themeColor="text1"/>
        </w:rPr>
        <w:t xml:space="preserve"> </w:t>
      </w:r>
    </w:p>
    <w:p w:rsidR="00DC2600" w:rsidRPr="00017175" w:rsidRDefault="00DC2600" w:rsidP="00DC2600">
      <w:pPr>
        <w:pStyle w:val="FootnoteText"/>
        <w:rPr>
          <w:color w:val="000000" w:themeColor="text1"/>
        </w:rPr>
      </w:pPr>
    </w:p>
    <w:p w:rsidR="00DC2600" w:rsidRPr="00017175" w:rsidRDefault="00DC2600" w:rsidP="00DC2600">
      <w:pPr>
        <w:pStyle w:val="FootnoteText"/>
        <w:rPr>
          <w:color w:val="000000" w:themeColor="text1"/>
        </w:rPr>
      </w:pPr>
    </w:p>
    <w:p w:rsidR="00DC2600" w:rsidRPr="00017175" w:rsidRDefault="00DC2600" w:rsidP="00DC2600">
      <w:pPr>
        <w:pStyle w:val="FootnoteText"/>
        <w:rPr>
          <w:color w:val="000000" w:themeColor="text1"/>
        </w:rPr>
      </w:pPr>
    </w:p>
    <w:p w:rsidR="00DC2600" w:rsidRPr="00017175" w:rsidRDefault="00DC2600" w:rsidP="00DC2600">
      <w:pPr>
        <w:pStyle w:val="FootnoteTex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C2600" w:rsidRPr="00017175" w:rsidRDefault="00DC2600" w:rsidP="0041525C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C2600" w:rsidRPr="00017175" w:rsidRDefault="00DC2600" w:rsidP="0041525C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C2600" w:rsidRPr="00017175" w:rsidRDefault="00DC2600" w:rsidP="0041525C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C2600" w:rsidRPr="00017175" w:rsidRDefault="00DC2600" w:rsidP="0041525C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C2600" w:rsidRPr="00017175" w:rsidRDefault="00DC2600" w:rsidP="0041525C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F0CAB" w:rsidRPr="00017175" w:rsidRDefault="0041525C" w:rsidP="00DC2600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0171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 </w:t>
      </w:r>
      <w:r w:rsidR="007F0CAB" w:rsidRPr="00017175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Table S1: The Cartesian coordinates of </w:t>
      </w:r>
      <w:r w:rsidR="00DC2600" w:rsidRPr="00017175">
        <w:rPr>
          <w:rFonts w:asciiTheme="majorBidi" w:hAnsiTheme="majorBidi" w:cstheme="majorBidi"/>
          <w:color w:val="000000" w:themeColor="text1"/>
          <w:sz w:val="28"/>
          <w:szCs w:val="28"/>
        </w:rPr>
        <w:t>all optimized structures of the 2-(2-Mercaptophenyl)-1-azaazulene tautomer and rotamers with their corresponding transition states at B3LYP/6-31G d,p) in gas phase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978"/>
        <w:gridCol w:w="5598"/>
      </w:tblGrid>
      <w:tr w:rsidR="00017175" w:rsidRPr="00017175" w:rsidTr="005219D7">
        <w:trPr>
          <w:trHeight w:val="2600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1CCE3C77" wp14:editId="2EF257A1">
                  <wp:extent cx="2399203" cy="1175657"/>
                  <wp:effectExtent l="0" t="0" r="127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5097" cy="1183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tabs>
                <w:tab w:val="left" w:pos="153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iol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854042000      0.164041000      0.011139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426788000     -1.161309000     -0.176335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3.133825000     -1.665380000     -0.22201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101271000      1.321158000      0.197737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1.922455000     -0.969494000     -0.09348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2.710678000      1.470671000      0.246016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1.737138000      0.484985000      0.118871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5.932502000      0.305765000      0.010369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5.221167000     -1.893169000     -0.301193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3.044434000     -2.739296000     -0.37664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4.672599000      2.237679000      0.32239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2.324654000      2.475015000      0.401591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0.629581000     -1.487896000     -0.143095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0.375477000     -2.523786000     -0.314295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0.261864000     -0.398884000      0.03092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      -0.420224000      0.771841000      0.184396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3.679821000     -1.964610000      0.17554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310008000     -1.759877000      0.173206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4.532756000     -0.863321000      0.052670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1.655006000     -2.615998000      0.289257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5.610450000     -0.998150000      0.050979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1.729468000     -0.476302000      0.050614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3.998902000      0.412228000     -0.055675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4.661368000      1.268773000     -0.13878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610395000      0.638030000     -0.053395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      2.129071000      2.343027000     -0.211104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4.080720000     -2.968058000      0.277151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0.795110000      2.095663000     -0.010277000</w:t>
            </w:r>
          </w:p>
        </w:tc>
      </w:tr>
      <w:tr w:rsidR="00017175" w:rsidRPr="00017175" w:rsidTr="005219D7">
        <w:trPr>
          <w:trHeight w:val="2600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76A9815E" wp14:editId="5FD4E8A2">
                  <wp:extent cx="2468764" cy="1110343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8554" cy="1110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ione</w:t>
            </w:r>
          </w:p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840074000      0.175257000     -0.00001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410443000     -1.174351000     -0.00008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3.130799000     -1.686028000     -0.00008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083143000      1.334182000      0.000042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1.899861000     -0.984318000     -0.00001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2.683376000      1.483491000      0.00004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1.737122000      0.474262000      0.00004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5.917797000      0.316970000      0.000006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5.209551000     -1.911654000     -0.000124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3.043645000     -2.770406000     -0.00013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4.643741000      2.265500000      0.000082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2.297964000      2.499763000      0.00005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lastRenderedPageBreak/>
              <w:t>6        0.619775000     -1.526611000      0.00000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0.390795000     -2.581231000     -0.00003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0.322930000     -0.464342000      0.00006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7        0.398118000      0.706259000      0.00002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3.744615000     -1.921503000      0.00004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379962000     -1.773404000      0.000104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4.558409000     -0.765202000     -0.000077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1.754573000     -2.660103000      0.00017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5.640474000     -0.866271000     -0.000154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1.755326000     -0.490985000      0.000077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3.992541000      0.488421000     -0.00009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4.620391000      1.372985000     -0.000187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580554000      0.700011000      0.00002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6      -2.022584000      2.342264000     -0.00002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4.190903000     -2.910705000      0.00006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0.144175000      1.611832000     -0.000063000</w:t>
            </w:r>
          </w:p>
        </w:tc>
      </w:tr>
      <w:tr w:rsidR="00017175" w:rsidRPr="00017175" w:rsidTr="005219D7">
        <w:trPr>
          <w:trHeight w:val="2447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0075760D" wp14:editId="353E73DD">
                  <wp:extent cx="2432957" cy="1189294"/>
                  <wp:effectExtent l="0" t="0" r="571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086" cy="11918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822781000      0.193580000      0.023751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422878000     -1.138900000     -0.168971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3.139377000     -1.668616000     -0.221322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047662000      1.336653000      0.21049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1.915354000     -0.997422000     -0.09473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2.654686000      1.459453000      0.254104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1.699013000      0.456632000      0.121174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5.898509000      0.355934000      0.02736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5.232118000     -1.854549000     -0.293078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3.072654000     -2.743740000     -0.380258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4.601899000      2.263195000      0.338987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2.244842000      2.454298000      0.409129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0.630891000     -1.538470000     -0.14971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0.389120000     -2.578035000     -0.320632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0.268747000     -0.456948000      0.02377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      -0.379007000      0.724185000      0.18353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3.736194000     -1.918788000      0.169439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357394000     -1.774298000      0.152337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4.537889000     -0.779139000      0.07478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1.732318000     -2.655946000      0.243850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5.620586000     -0.863765000      0.087012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1.732062000     -0.515540000      0.04086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3.950825000      0.476047000     -0.029532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4.588132000      1.352609000     -0.09548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554846000      0.638866000     -0.049501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      1.877984000      2.288586000     -0.204308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4.181915000     -2.904155000      0.26063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3.089599000      2.848828000     -0.435013000</w:t>
            </w:r>
          </w:p>
        </w:tc>
      </w:tr>
      <w:tr w:rsidR="00017175" w:rsidRPr="00017175" w:rsidTr="005219D7">
        <w:trPr>
          <w:trHeight w:val="2447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7C66F0D5" wp14:editId="143218E3">
                  <wp:extent cx="2432957" cy="1163299"/>
                  <wp:effectExtent l="0" t="0" r="571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256" cy="1165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907594000     -0.026620000      0.00473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291630000      1.115355000     -0.536066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2.940193000      1.390844000     -0.69122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331830000     -1.188665000      0.515472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1.841284000      0.585441000     -0.34496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2.977992000     -1.524573000      0.61868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1.894680000     -0.745690000      0.238214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5.993814000      0.000103000      0.02501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4.969952000      1.893068000     -0.87552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2.691892000      2.352786000     -1.13308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5.026220000     -1.941296000      0.87735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2.751625000     -2.502128000      1.03889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0.477143000      0.905234000     -0.512792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0.084763000      1.810826000     -0.949054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0.286322000     -0.172523000     -0.07255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7        0.593367000     -1.146474000      0.36842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3.508847000     -2.050601000     -0.469287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160981000     -1.737834000     -0.36973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4.460205000     -1.047745000     -0.270317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1.426088000     -2.510250000     -0.57761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5.518720000     -1.275773000     -0.34160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1.725382000     -0.423942000     -0.08622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4.056372000      0.247698000      0.04140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4.800664000      1.012658000      0.23607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700152000      0.582247000      0.13926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6      -2.358040000      2.294439000      0.53106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3.815256000     -3.062602000     -0.71028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1.267212000      2.092984000      1.29682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0.300251000     -2.007826000      0.809281000</w:t>
            </w:r>
          </w:p>
        </w:tc>
      </w:tr>
      <w:tr w:rsidR="00017175" w:rsidRPr="00017175" w:rsidTr="005219D7">
        <w:trPr>
          <w:trHeight w:val="2258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70F83885" wp14:editId="7D9D35BB">
                  <wp:extent cx="2432957" cy="1175703"/>
                  <wp:effectExtent l="0" t="0" r="5715" b="571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3133" cy="1180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tabs>
                <w:tab w:val="left" w:pos="139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3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4.898188000     -0.032415000     -0.051196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4.291113000      1.116081000      0.48430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942117000      1.391210000      0.663394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4.314214000     -1.203194000     -0.53284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1.838697000      0.579056000      0.351799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959756000     -1.542866000     -0.603586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1.882350000     -0.760225000     -0.212996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5.983700000     -0.004188000     -0.094322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4.974326000      1.900705000      0.79700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2.700696000      2.359860000      1.09413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5.002711000     -1.959689000     -0.897951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2.726729000     -2.526532000     -1.00543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0.477261000      0.898418000      0.54402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0.098285000      1.809484000      0.980751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0.292460000     -0.183229000      0.127179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       0.580075000     -1.164189000     -0.31308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048322000      0.272829000     -0.08983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       -2.685149000      0.599932000     -0.12416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472360000     -1.022439000      0.186204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5.535228000     -1.240630000      0.207772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1.732133000     -0.421375000      0.131275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3.541245000     -2.034310000      0.436620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3.868715000     -3.042132000      0.666200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2.189792000     -1.729474000      0.404784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4.788306000      1.041042000     -0.288856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1.467829000     -2.504016000      0.64746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     -2.163583000      2.251631000     -0.545492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3.401784000      2.746057000     -0.72718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0.278798000     -2.024730000     -0.749909000</w:t>
            </w:r>
          </w:p>
        </w:tc>
      </w:tr>
      <w:tr w:rsidR="00017175" w:rsidRPr="00017175" w:rsidTr="005219D7">
        <w:trPr>
          <w:trHeight w:val="2258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336D66C1" wp14:editId="070BC259">
                  <wp:extent cx="2375807" cy="1189153"/>
                  <wp:effectExtent l="0" t="0" r="571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0275" cy="1191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ST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820049000      0.173523000      0.000019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405316000     -1.173311000      0.00010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3.122781000     -1.694267000      0.000114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4.053950000      1.332648000     -0.000090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1.896023000     -1.002387000      0.000047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2.658283000      1.471930000     -0.00014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1.706253000      0.462324000     -0.00007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5.896824000      0.325122000      0.000039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5.209048000     -1.905527000      0.00016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3.045394000     -2.779805000      0.000184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4.611676000      2.265728000     -0.000145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2.264119000      2.484902000     -0.000242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0.614141000     -1.547614000      0.00006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0.381472000     -2.602135000      0.000175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0.307795000     -0.471484000     -0.000036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7        0.376211000      0.712439000     -0.000129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3.775907000     -1.890101000     -0.000091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400810000     -1.766598000     -0.000110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4.564468000     -0.727212000      0.00000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1.791175000     -2.664280000     -0.000199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5.648215000     -0.805191000      0.000021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1.759263000     -0.503390000     -0.00003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3.969418000      0.521633000      0.000064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4.582488000      1.417239000      0.000126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564941000      0.682211000      0.000039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6      -1.932145000      2.325379000      0.000108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4.238372000     -2.871872000     -0.000153000</w:t>
            </w:r>
          </w:p>
          <w:p w:rsidR="00DC2600" w:rsidRPr="00017175" w:rsidRDefault="00DC2600" w:rsidP="00DC2600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0.472605000      1.735250000     -0.000051000</w:t>
            </w:r>
          </w:p>
        </w:tc>
      </w:tr>
      <w:tr w:rsidR="00017175" w:rsidRPr="00017175" w:rsidTr="005219D7">
        <w:trPr>
          <w:trHeight w:val="2474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45ABC440" wp14:editId="6994B220">
                  <wp:extent cx="2375807" cy="942359"/>
                  <wp:effectExtent l="0" t="0" r="5715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5520" cy="946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C2600" w:rsidRPr="00017175" w:rsidRDefault="00DC2600" w:rsidP="005219D7">
            <w:pPr>
              <w:tabs>
                <w:tab w:val="left" w:pos="153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SR1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4.844735000      0.135180000     -0.11976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4.401456000     -0.973130000      0.61357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3.097492000     -1.407771000      0.841710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4.109377000      1.098916000     -0.813277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1.903127000     -0.837568000      0.394724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2.725023000      1.213695000     -0.955619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1.731700000      0.385605000     -0.435380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 5.924629000      0.263636000     -0.153763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 5.184137000     -1.578371000      1.06460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 2.994460000     -2.308708000      1.44462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 4.696428000      1.868237000     -1.308937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 2.348587000      2.049952000     -1.539616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 0.595194000     -1.280001000      0.625440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 0.294007000     -2.138771000      1.210406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-0.253771000     -0.358589000     -0.021589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        0.425939000      0.630778000     -0.65909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-3.644968000     -1.890654000     -0.60006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-2.274596000     -1.709907000     -0.447999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-4.509559000     -0.818727000     -0.374938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-1.594520000     -2.532999000     -0.644827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-5.582563000     -0.943211000     -0.48728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-1.728151000     -0.463101000     -0.089361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-3.993675000      0.411749000      0.023720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-4.666367000      1.233165000      0.249267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      -2.613324000      0.606618000      0.163537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      -2.020473000      2.181155000      0.812222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-4.035168000     -2.859781000     -0.895923000</w:t>
            </w:r>
          </w:p>
          <w:p w:rsidR="00DC2600" w:rsidRPr="00017175" w:rsidRDefault="00DC2600" w:rsidP="00DC2600">
            <w:pPr>
              <w:tabs>
                <w:tab w:val="left" w:pos="118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      -2.557995000      2.959028000     -0.148705000</w:t>
            </w:r>
          </w:p>
        </w:tc>
      </w:tr>
      <w:tr w:rsidR="00017175" w:rsidRPr="00017175" w:rsidTr="005219D7">
        <w:trPr>
          <w:trHeight w:val="2474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206DA589" wp14:editId="29744E57">
                  <wp:extent cx="2392136" cy="1137774"/>
                  <wp:effectExtent l="0" t="0" r="8255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439" cy="1141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SR2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4.839565000     -0.031456000     -0.107317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4.309951000      0.297753000      1.149154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979797000      0.325132000      1.55755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4.186855000     -0.417685000     -1.277676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1.836285000      0.028318000      0.80939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2.816725000     -0.580800000     -1.50683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1.766173000     -0.393792000     -0.614546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5.923872000      0.023453000     -0.17838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5.040601000      0.569620000      1.90699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2.804262000      0.615830000      2.59207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4.831419000     -0.620681000     -2.129289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2.509410000     -0.893659000     -2.501845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-0.500597000      0.058294000      1.22735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-0.128783000      0.323465000      2.207696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0.269177000     -0.325281000      0.112193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7       -0.480690000     -0.593708000     -0.98814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3.694295000     -1.920292000      0.29306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2.313373000     -1.738275000      0.26664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lastRenderedPageBreak/>
              <w:t>6        4.535760000     -0.821246000      0.119450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1.648559000     -2.586222000      0.400524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5.614289000     -0.948126000      0.134228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1.749155000     -0.468531000      0.08240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3.995073000      0.443672000     -0.097976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4.649397000      1.293157000     -0.26886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6        2.606872000      0.630317000     -0.118567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6       2.011635000      2.300431000     -0.382641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4.108651000     -2.912016000      0.445962000</w:t>
            </w:r>
          </w:p>
          <w:p w:rsidR="00DC2600" w:rsidRPr="00017175" w:rsidRDefault="00DC2600" w:rsidP="00DC2600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>1        0.829577000      1.967491000     -0.935603000</w:t>
            </w:r>
          </w:p>
        </w:tc>
      </w:tr>
      <w:tr w:rsidR="00DC2600" w:rsidRPr="00017175" w:rsidTr="005219D7">
        <w:trPr>
          <w:trHeight w:val="2150"/>
          <w:jc w:val="center"/>
        </w:trPr>
        <w:tc>
          <w:tcPr>
            <w:tcW w:w="2077" w:type="pct"/>
            <w:vAlign w:val="center"/>
          </w:tcPr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7889BA86" wp14:editId="56C59E0A">
                  <wp:extent cx="2395371" cy="1061357"/>
                  <wp:effectExtent l="0" t="0" r="508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1736" cy="1059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C2600" w:rsidRPr="00017175" w:rsidRDefault="00DC2600" w:rsidP="00521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SR3</w:t>
            </w:r>
          </w:p>
        </w:tc>
        <w:tc>
          <w:tcPr>
            <w:tcW w:w="2923" w:type="pct"/>
            <w:vAlign w:val="center"/>
          </w:tcPr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830965000      0.006113000     -0.13947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324479000     -0.051672000      1.166328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3.000844000     -0.152055000      1.587687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4.157108000     -0.020992000     -1.36110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1.845072000     -0.220310000      0.805634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2.783850000     -0.114164000     -1.604487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1.748486000     -0.202064000     -0.67870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5.913948000      0.084246000     -0.21000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5.068490000     -0.011854000      1.958189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2.844544000     -0.180490000      2.664935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4.786755000      0.039073000     -2.245360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2.457941000     -0.118949000     -2.641804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-0.515968000     -0.322703000      1.23575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-0.161338000     -0.359891000      2.256887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0.271918000     -0.357355000      0.069566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      -0.458883000     -0.287358000     -1.072950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3.717128000     -1.923366000     -0.053772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334288000     -1.757804000     -0.009180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4.540357000     -0.797850000     -0.07227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1.680737000     -2.624870000      0.00242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5.620325000     -0.908180000     -0.107258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1.753814000     -0.483759000      0.018945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3.983200000      0.478697000     -0.048895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4.633266000      1.348526000     -0.069545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       2.593034000      0.646933000     -0.002383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      1.840371000      2.271313000      0.023901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4.146252000     -2.920202000     -0.075092000</w:t>
            </w:r>
          </w:p>
          <w:p w:rsidR="00DC2600" w:rsidRPr="00017175" w:rsidRDefault="00DC2600" w:rsidP="00DC2600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7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       2.996881000      2.957201000      0.113030000</w:t>
            </w:r>
          </w:p>
        </w:tc>
      </w:tr>
    </w:tbl>
    <w:p w:rsidR="00DC2600" w:rsidRPr="00017175" w:rsidRDefault="00DC2600" w:rsidP="00DC2600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DC2600" w:rsidRPr="00017175" w:rsidRDefault="00DC2600" w:rsidP="00DC2600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C2600" w:rsidRPr="00017175" w:rsidRDefault="00DC2600" w:rsidP="00DC2600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C2600" w:rsidRPr="00017175" w:rsidRDefault="00DC2600" w:rsidP="00DC2600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21B6D" w:rsidRPr="00017175" w:rsidRDefault="00DC2600" w:rsidP="00021B6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1717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Table S2: </w:t>
      </w:r>
      <w:r w:rsidR="00021B6D" w:rsidRPr="00017175">
        <w:rPr>
          <w:rFonts w:asciiTheme="majorBidi" w:hAnsiTheme="majorBidi" w:cstheme="majorBidi"/>
          <w:color w:val="000000" w:themeColor="text1"/>
          <w:sz w:val="24"/>
          <w:szCs w:val="24"/>
        </w:rPr>
        <w:t>Total static dipole moment (</w:t>
      </w:r>
      <w:r w:rsidR="00021B6D" w:rsidRPr="00017175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μ</w:t>
      </w:r>
      <w:r w:rsidR="00021B6D" w:rsidRPr="00017175">
        <w:rPr>
          <w:rFonts w:asciiTheme="majorBidi" w:hAnsiTheme="majorBidi" w:cstheme="majorBidi"/>
          <w:color w:val="000000" w:themeColor="text1"/>
          <w:sz w:val="24"/>
          <w:szCs w:val="24"/>
        </w:rPr>
        <w:t>), the mean polarizability (</w:t>
      </w:r>
      <w:r w:rsidR="00021B6D" w:rsidRPr="00017175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˂α˃</w:t>
      </w:r>
      <w:r w:rsidR="00021B6D" w:rsidRPr="00017175">
        <w:rPr>
          <w:rFonts w:asciiTheme="majorBidi" w:hAnsiTheme="majorBidi" w:cstheme="majorBidi"/>
          <w:color w:val="000000" w:themeColor="text1"/>
          <w:sz w:val="24"/>
          <w:szCs w:val="24"/>
        </w:rPr>
        <w:t>), the anisotropy of the polarizability (</w:t>
      </w:r>
      <w:r w:rsidR="00021B6D" w:rsidRPr="00017175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Δα</w:t>
      </w:r>
      <w:r w:rsidR="00021B6D" w:rsidRPr="00017175">
        <w:rPr>
          <w:rFonts w:asciiTheme="majorBidi" w:hAnsiTheme="majorBidi" w:cstheme="majorBidi"/>
          <w:color w:val="000000" w:themeColor="text1"/>
          <w:sz w:val="24"/>
          <w:szCs w:val="24"/>
        </w:rPr>
        <w:t>), and the mean first-order hyperpolarizability (</w:t>
      </w:r>
      <w:r w:rsidR="00021B6D" w:rsidRPr="00017175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˂β˃</w:t>
      </w:r>
      <w:r w:rsidR="00021B6D" w:rsidRPr="00017175">
        <w:rPr>
          <w:rFonts w:asciiTheme="majorBidi" w:hAnsiTheme="majorBidi" w:cstheme="majorBidi"/>
          <w:color w:val="000000" w:themeColor="text1"/>
          <w:sz w:val="24"/>
          <w:szCs w:val="24"/>
        </w:rPr>
        <w:t>), for the studied compounds (</w:t>
      </w:r>
      <w:r w:rsidR="00021B6D" w:rsidRPr="000171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iol, Thione, R1, R2, and R3</w:t>
      </w:r>
      <w:r w:rsidR="00021B6D" w:rsidRPr="0001717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computed at B3LYP/6-311++g(2d,2p). 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053"/>
        <w:gridCol w:w="1378"/>
        <w:gridCol w:w="1413"/>
        <w:gridCol w:w="1413"/>
        <w:gridCol w:w="1413"/>
        <w:gridCol w:w="1156"/>
      </w:tblGrid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Property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PNA</w:t>
            </w:r>
          </w:p>
        </w:tc>
        <w:tc>
          <w:tcPr>
            <w:tcW w:w="1378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Thiol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Thione</w:t>
            </w:r>
          </w:p>
        </w:tc>
        <w:tc>
          <w:tcPr>
            <w:tcW w:w="1413" w:type="dxa"/>
          </w:tcPr>
          <w:p w:rsidR="00021B6D" w:rsidRPr="00017175" w:rsidRDefault="005219D7" w:rsidP="00521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R1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R2</w:t>
            </w:r>
          </w:p>
        </w:tc>
        <w:tc>
          <w:tcPr>
            <w:tcW w:w="1156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R3</w:t>
            </w:r>
          </w:p>
        </w:tc>
      </w:tr>
      <w:tr w:rsidR="00017175" w:rsidRPr="00017175" w:rsidTr="005219D7">
        <w:trPr>
          <w:trHeight w:val="36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μ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bidi="ar-EG"/>
              </w:rPr>
              <w:t>x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D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.25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3.4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.95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4.9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.67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μ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bidi="ar-EG"/>
              </w:rPr>
              <w:t>y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D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4.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.8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.8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11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79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μ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bidi="ar-EG"/>
              </w:rPr>
              <w:t>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D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0.0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0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65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37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07</w:t>
            </w:r>
          </w:p>
        </w:tc>
      </w:tr>
      <w:tr w:rsidR="00017175" w:rsidRPr="00017175" w:rsidTr="005219D7">
        <w:trPr>
          <w:trHeight w:val="498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μ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CA" w:bidi="ar-EG"/>
              </w:rPr>
              <w:t xml:space="preserve"> D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ebye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vertAlign w:val="superscript"/>
                <w:lang w:bidi="ar-EG"/>
              </w:rPr>
              <w:t xml:space="preserve"> a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2.44</w:t>
            </w:r>
          </w:p>
        </w:tc>
        <w:tc>
          <w:tcPr>
            <w:tcW w:w="1378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7.4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5.04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.13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5.2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3.39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α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val="en-CA" w:bidi="ar-EG"/>
              </w:rPr>
              <w:t>XX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72.78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77.0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6.0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71.25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2.64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α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val="en-CA" w:bidi="ar-EG"/>
              </w:rPr>
              <w:t>XY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7.6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6.83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26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.09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66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α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val="en-CA" w:bidi="ar-EG"/>
              </w:rPr>
              <w:t>YY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97.2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05.1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93.6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00.9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97.72</w:t>
            </w:r>
          </w:p>
        </w:tc>
      </w:tr>
      <w:tr w:rsidR="00017175" w:rsidRPr="00017175" w:rsidTr="005219D7">
        <w:trPr>
          <w:trHeight w:val="36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α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val="en-CA" w:bidi="ar-EG"/>
              </w:rPr>
              <w:t>Z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14.94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15.48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14.1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11.84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12.67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α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val="en-CA" w:bidi="ar-EG"/>
              </w:rPr>
              <w:t>Y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233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0.66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2.07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19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α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val="en-CA" w:bidi="ar-EG"/>
              </w:rPr>
              <w:t>X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59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0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54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91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0.80</w:t>
            </w:r>
          </w:p>
        </w:tc>
      </w:tr>
      <w:tr w:rsidR="00017175" w:rsidRPr="00017175" w:rsidTr="005219D7">
        <w:trPr>
          <w:trHeight w:val="722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CA" w:bidi="ar-EG"/>
              </w:rPr>
              <w:t>˂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α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CA" w:bidi="ar-EG"/>
              </w:rPr>
              <w:t xml:space="preserve">&gt; 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×10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vertAlign w:val="superscript"/>
                <w:lang w:bidi="ar-EG"/>
              </w:rPr>
              <w:t>−24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esu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vertAlign w:val="superscript"/>
                <w:lang w:bidi="ar-EG"/>
              </w:rPr>
              <w:t>b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22</w:t>
            </w:r>
          </w:p>
          <w:p w:rsidR="00021B6D" w:rsidRPr="00017175" w:rsidRDefault="00021B6D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021B6D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39.04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5.17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1.83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38.19</w:t>
            </w:r>
          </w:p>
        </w:tc>
        <w:tc>
          <w:tcPr>
            <w:tcW w:w="1156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4.56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Δα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val="en-CA" w:bidi="ar-EG"/>
              </w:rPr>
              <w:t xml:space="preserve"> 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×10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vertAlign w:val="superscript"/>
                <w:lang w:bidi="ar-EG"/>
              </w:rPr>
              <w:t>−24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esu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021B6D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95.00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99.22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91.25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94.67</w:t>
            </w:r>
          </w:p>
        </w:tc>
        <w:tc>
          <w:tcPr>
            <w:tcW w:w="1156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91.01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xxx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97.21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91.46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54.1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89.01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52.83</w:t>
            </w:r>
          </w:p>
        </w:tc>
      </w:tr>
      <w:tr w:rsidR="00017175" w:rsidRPr="00017175" w:rsidTr="005219D7">
        <w:trPr>
          <w:trHeight w:val="36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xxy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0.32</w:t>
            </w:r>
          </w:p>
        </w:tc>
        <w:tc>
          <w:tcPr>
            <w:tcW w:w="1413" w:type="dxa"/>
          </w:tcPr>
          <w:p w:rsidR="00303E6C" w:rsidRPr="00017175" w:rsidRDefault="00303E6C" w:rsidP="00303E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44.1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7.74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0.3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7.97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xyy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36.53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76.55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.0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0.33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0.40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yyy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33.84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7.91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3.92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.89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5.29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xx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0.3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0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.78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.2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8.44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xy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6.56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0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8.16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0.4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5.16</w:t>
            </w:r>
          </w:p>
        </w:tc>
      </w:tr>
      <w:tr w:rsidR="00017175" w:rsidRPr="00017175" w:rsidTr="005219D7">
        <w:trPr>
          <w:trHeight w:val="36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yy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9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00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.44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7.67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3.75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xz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4.3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0.55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.7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10.72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5.49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yz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 xml:space="preserve">                </w:t>
            </w:r>
          </w:p>
        </w:tc>
        <w:tc>
          <w:tcPr>
            <w:tcW w:w="1378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51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2.21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5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3.60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3.59</w:t>
            </w:r>
          </w:p>
        </w:tc>
      </w:tr>
      <w:tr w:rsidR="00017175" w:rsidRPr="00017175" w:rsidTr="005219D7">
        <w:trPr>
          <w:trHeight w:val="344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zzz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bidi="ar-EG"/>
              </w:rPr>
              <w:t>,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a.u.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39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0007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45</w:t>
            </w:r>
          </w:p>
        </w:tc>
        <w:tc>
          <w:tcPr>
            <w:tcW w:w="1413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0.19</w:t>
            </w:r>
          </w:p>
        </w:tc>
        <w:tc>
          <w:tcPr>
            <w:tcW w:w="1156" w:type="dxa"/>
          </w:tcPr>
          <w:p w:rsidR="00021B6D" w:rsidRPr="00017175" w:rsidRDefault="00303E6C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-0.65</w:t>
            </w:r>
          </w:p>
        </w:tc>
      </w:tr>
      <w:tr w:rsidR="00017175" w:rsidRPr="00017175" w:rsidTr="005219D7">
        <w:trPr>
          <w:trHeight w:val="463"/>
          <w:jc w:val="center"/>
        </w:trPr>
        <w:tc>
          <w:tcPr>
            <w:tcW w:w="1524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˂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>˃ × 10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vertAlign w:val="superscript"/>
                <w:lang w:bidi="ar-EG"/>
              </w:rPr>
              <w:t>−30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bidi="ar-EG"/>
              </w:rPr>
              <w:t xml:space="preserve"> esu</w:t>
            </w:r>
            <w:r w:rsidRPr="00017175">
              <w:rPr>
                <w:rFonts w:ascii="Times New Roman" w:eastAsia="SimSun" w:hAnsi="Times New Roman" w:cs="Times New Roman"/>
                <w:b/>
                <w:bCs/>
                <w:color w:val="000000" w:themeColor="text1"/>
                <w:vertAlign w:val="superscript"/>
                <w:lang w:bidi="ar-EG"/>
              </w:rPr>
              <w:t>c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5.5</w:t>
            </w:r>
          </w:p>
        </w:tc>
        <w:tc>
          <w:tcPr>
            <w:tcW w:w="1378" w:type="dxa"/>
          </w:tcPr>
          <w:p w:rsidR="00021B6D" w:rsidRPr="00017175" w:rsidRDefault="00021B6D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02.93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203.15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55.86</w:t>
            </w:r>
          </w:p>
        </w:tc>
        <w:tc>
          <w:tcPr>
            <w:tcW w:w="141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89.28</w:t>
            </w:r>
          </w:p>
        </w:tc>
        <w:tc>
          <w:tcPr>
            <w:tcW w:w="1156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53.10</w:t>
            </w:r>
          </w:p>
        </w:tc>
      </w:tr>
      <w:tr w:rsidR="00017175" w:rsidRPr="00017175" w:rsidTr="005219D7">
        <w:trPr>
          <w:trHeight w:val="463"/>
          <w:jc w:val="center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DR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1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1.9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8.80×10</w:t>
            </w:r>
            <w:r w:rsidRPr="00017175">
              <w:rPr>
                <w:rFonts w:ascii="Times New Roman" w:eastAsia="SimSun" w:hAnsi="Times New Roman" w:cs="Times New Roman"/>
                <w:color w:val="000000" w:themeColor="text1"/>
                <w:vertAlign w:val="superscript"/>
                <w:lang w:bidi="ar-EG"/>
              </w:rPr>
              <w:t>−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2.08×10</w:t>
            </w:r>
            <w:r w:rsidRPr="00017175">
              <w:rPr>
                <w:rFonts w:ascii="Times New Roman" w:eastAsia="SimSun" w:hAnsi="Times New Roman" w:cs="Times New Roman"/>
                <w:color w:val="000000" w:themeColor="text1"/>
                <w:vertAlign w:val="superscript"/>
                <w:lang w:bidi="ar-EG"/>
              </w:rPr>
              <w:t>−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5.95×10</w:t>
            </w:r>
            <w:r w:rsidRPr="00017175">
              <w:rPr>
                <w:rFonts w:ascii="Times New Roman" w:eastAsia="SimSun" w:hAnsi="Times New Roman" w:cs="Times New Roman"/>
                <w:color w:val="000000" w:themeColor="text1"/>
                <w:vertAlign w:val="superscript"/>
                <w:lang w:bidi="ar-EG"/>
              </w:rPr>
              <w:t>−3</w:t>
            </w:r>
          </w:p>
        </w:tc>
      </w:tr>
      <w:tr w:rsidR="00017175" w:rsidRPr="00017175" w:rsidTr="005219D7">
        <w:trPr>
          <w:trHeight w:val="463"/>
          <w:jc w:val="center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</w:pP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lang w:val="en-CA" w:bidi="ar-EG"/>
              </w:rPr>
              <w:t>β</w:t>
            </w:r>
            <w:r w:rsidRPr="0001717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vertAlign w:val="subscript"/>
                <w:lang w:val="en-CA" w:bidi="ar-EG"/>
              </w:rPr>
              <w:t>HRS</w:t>
            </w:r>
          </w:p>
        </w:tc>
        <w:tc>
          <w:tcPr>
            <w:tcW w:w="1053" w:type="dxa"/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0.5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8.60×10</w:t>
            </w:r>
            <w:r w:rsidRPr="00017175">
              <w:rPr>
                <w:rFonts w:ascii="Times New Roman" w:eastAsia="SimSun" w:hAnsi="Times New Roman" w:cs="Times New Roman"/>
                <w:color w:val="000000" w:themeColor="text1"/>
                <w:vertAlign w:val="superscript"/>
                <w:lang w:bidi="ar-EG"/>
              </w:rPr>
              <w:t>−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.80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4.2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021B6D" w:rsidRPr="00017175" w:rsidRDefault="00021B6D" w:rsidP="00AC16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</w:pPr>
            <w:r w:rsidRPr="00017175">
              <w:rPr>
                <w:rFonts w:ascii="Times New Roman" w:eastAsia="SimSun" w:hAnsi="Times New Roman" w:cs="Times New Roman"/>
                <w:color w:val="000000" w:themeColor="text1"/>
                <w:lang w:bidi="ar-EG"/>
              </w:rPr>
              <w:t>8.47</w:t>
            </w:r>
          </w:p>
        </w:tc>
      </w:tr>
    </w:tbl>
    <w:p w:rsidR="00021B6D" w:rsidRPr="00017175" w:rsidRDefault="00021B6D" w:rsidP="00021B6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21B6D" w:rsidRPr="00017175" w:rsidRDefault="00021B6D" w:rsidP="00021B6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021B6D" w:rsidRPr="00017175" w:rsidSect="00BC0FDF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2B47" w:rsidRDefault="00D22B47" w:rsidP="00C66C4B">
      <w:pPr>
        <w:spacing w:after="0" w:line="240" w:lineRule="auto"/>
      </w:pPr>
      <w:r>
        <w:separator/>
      </w:r>
    </w:p>
  </w:endnote>
  <w:endnote w:type="continuationSeparator" w:id="0">
    <w:p w:rsidR="00D22B47" w:rsidRDefault="00D22B47" w:rsidP="00C66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77735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59DD" w:rsidRDefault="00F559D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B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59DD" w:rsidRDefault="00F55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2B47" w:rsidRDefault="00D22B47" w:rsidP="00C66C4B">
      <w:pPr>
        <w:spacing w:after="0" w:line="240" w:lineRule="auto"/>
      </w:pPr>
      <w:r>
        <w:separator/>
      </w:r>
    </w:p>
  </w:footnote>
  <w:footnote w:type="continuationSeparator" w:id="0">
    <w:p w:rsidR="00D22B47" w:rsidRDefault="00D22B47" w:rsidP="00C66C4B">
      <w:pPr>
        <w:spacing w:after="0" w:line="240" w:lineRule="auto"/>
      </w:pPr>
      <w:r>
        <w:continuationSeparator/>
      </w:r>
    </w:p>
  </w:footnote>
  <w:footnote w:id="1">
    <w:p w:rsidR="00DC2600" w:rsidRPr="000D1C09" w:rsidRDefault="00DC2600" w:rsidP="00DC2600">
      <w:pPr>
        <w:pStyle w:val="FootnoteText"/>
        <w:rPr>
          <w:rFonts w:eastAsia="MS Mincho"/>
          <w:sz w:val="21"/>
          <w:szCs w:val="21"/>
          <w:lang w:eastAsia="ja-JP"/>
        </w:rPr>
      </w:pPr>
      <w:r w:rsidRPr="008A6160">
        <w:rPr>
          <w:rStyle w:val="FootnoteReference"/>
        </w:rPr>
        <w:sym w:font="Symbol" w:char="F02A"/>
      </w:r>
      <w:r w:rsidRPr="00362C43">
        <w:t xml:space="preserve"> </w:t>
      </w:r>
      <w:r w:rsidRPr="000D1C09">
        <w:rPr>
          <w:sz w:val="21"/>
          <w:szCs w:val="21"/>
        </w:rPr>
        <w:t>Corresponding author</w:t>
      </w:r>
      <w:r w:rsidRPr="000D1C09">
        <w:rPr>
          <w:rFonts w:eastAsia="MS Mincho" w:hint="eastAsia"/>
          <w:sz w:val="21"/>
          <w:szCs w:val="21"/>
          <w:lang w:eastAsia="ja-JP"/>
        </w:rPr>
        <w:t>s</w:t>
      </w:r>
      <w:r w:rsidRPr="000D1C09">
        <w:rPr>
          <w:sz w:val="21"/>
          <w:szCs w:val="21"/>
        </w:rPr>
        <w:t xml:space="preserve">: </w:t>
      </w:r>
    </w:p>
    <w:p w:rsidR="00DC2600" w:rsidRPr="000D1C09" w:rsidRDefault="00633BA8" w:rsidP="00DC2600">
      <w:pPr>
        <w:rPr>
          <w:sz w:val="21"/>
          <w:szCs w:val="21"/>
        </w:rPr>
      </w:pPr>
      <w:hyperlink r:id="rId1" w:history="1">
        <w:r w:rsidR="00DC2600" w:rsidRPr="000D1C09">
          <w:rPr>
            <w:rStyle w:val="Hyperlink"/>
            <w:sz w:val="21"/>
            <w:szCs w:val="21"/>
          </w:rPr>
          <w:t>asmaaphys@yahoo.com</w:t>
        </w:r>
      </w:hyperlink>
      <w:r w:rsidR="00DC2600" w:rsidRPr="000D1C09">
        <w:rPr>
          <w:sz w:val="21"/>
          <w:szCs w:val="21"/>
        </w:rPr>
        <w:t xml:space="preserve"> (</w:t>
      </w:r>
      <w:r w:rsidR="00DC2600" w:rsidRPr="000D1C09">
        <w:rPr>
          <w:rFonts w:eastAsia="Times New Roman"/>
          <w:sz w:val="21"/>
          <w:szCs w:val="21"/>
          <w:lang w:eastAsia="ja-JP"/>
        </w:rPr>
        <w:t>Asmaa B. El-Meligy</w:t>
      </w:r>
      <w:r w:rsidR="00DC2600" w:rsidRPr="000D1C09">
        <w:rPr>
          <w:rFonts w:eastAsia="CharisSIL"/>
          <w:sz w:val="21"/>
          <w:szCs w:val="21"/>
        </w:rPr>
        <w:t xml:space="preserve"> )</w:t>
      </w:r>
    </w:p>
  </w:footnote>
  <w:footnote w:id="2">
    <w:p w:rsidR="00DC2600" w:rsidRPr="000D1C09" w:rsidRDefault="00633BA8" w:rsidP="00DC2600">
      <w:pPr>
        <w:pStyle w:val="FootnoteText"/>
        <w:rPr>
          <w:sz w:val="21"/>
          <w:szCs w:val="21"/>
        </w:rPr>
      </w:pPr>
      <w:hyperlink r:id="rId2" w:history="1">
        <w:r w:rsidR="00DC2600" w:rsidRPr="000D1C09">
          <w:rPr>
            <w:rStyle w:val="Hyperlink"/>
            <w:sz w:val="21"/>
            <w:szCs w:val="21"/>
          </w:rPr>
          <w:t>hamdysafinaz@yahoo.com</w:t>
        </w:r>
      </w:hyperlink>
      <w:r w:rsidR="00DC2600" w:rsidRPr="000D1C09">
        <w:rPr>
          <w:sz w:val="21"/>
          <w:szCs w:val="21"/>
        </w:rPr>
        <w:t xml:space="preserve"> (</w:t>
      </w:r>
      <w:r w:rsidR="00DC2600" w:rsidRPr="000D1C09">
        <w:rPr>
          <w:rFonts w:eastAsia="CharisSIL"/>
          <w:sz w:val="21"/>
          <w:szCs w:val="21"/>
        </w:rPr>
        <w:t>Safinaz H. El-Demerdash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ztbAwMLe0NLUwMDNT0lEKTi0uzszPAykwqgUAd3tkviwAAAA="/>
  </w:docVars>
  <w:rsids>
    <w:rsidRoot w:val="00373BB5"/>
    <w:rsid w:val="00007C86"/>
    <w:rsid w:val="00012A0A"/>
    <w:rsid w:val="00017175"/>
    <w:rsid w:val="00021B6D"/>
    <w:rsid w:val="00072439"/>
    <w:rsid w:val="000808A0"/>
    <w:rsid w:val="000B3FA7"/>
    <w:rsid w:val="001229E8"/>
    <w:rsid w:val="00155FD2"/>
    <w:rsid w:val="001638B8"/>
    <w:rsid w:val="00164365"/>
    <w:rsid w:val="001809D2"/>
    <w:rsid w:val="00191E67"/>
    <w:rsid w:val="001928B2"/>
    <w:rsid w:val="001D01A9"/>
    <w:rsid w:val="001D5B5B"/>
    <w:rsid w:val="001F1310"/>
    <w:rsid w:val="00247282"/>
    <w:rsid w:val="00276C13"/>
    <w:rsid w:val="00281AE7"/>
    <w:rsid w:val="0029293B"/>
    <w:rsid w:val="002F43BA"/>
    <w:rsid w:val="00303E6C"/>
    <w:rsid w:val="00313898"/>
    <w:rsid w:val="00314195"/>
    <w:rsid w:val="00353E2D"/>
    <w:rsid w:val="003548C8"/>
    <w:rsid w:val="003669FD"/>
    <w:rsid w:val="00373BB5"/>
    <w:rsid w:val="0039564A"/>
    <w:rsid w:val="003C1BE6"/>
    <w:rsid w:val="003C679F"/>
    <w:rsid w:val="003D5B4C"/>
    <w:rsid w:val="003F2013"/>
    <w:rsid w:val="0041525C"/>
    <w:rsid w:val="004454A7"/>
    <w:rsid w:val="004477B0"/>
    <w:rsid w:val="004532AA"/>
    <w:rsid w:val="0047433C"/>
    <w:rsid w:val="00496C72"/>
    <w:rsid w:val="004A1B67"/>
    <w:rsid w:val="004C6789"/>
    <w:rsid w:val="004F2AD3"/>
    <w:rsid w:val="005219D7"/>
    <w:rsid w:val="0053477D"/>
    <w:rsid w:val="00557BC7"/>
    <w:rsid w:val="00564212"/>
    <w:rsid w:val="00574FFE"/>
    <w:rsid w:val="0058401D"/>
    <w:rsid w:val="005A2E3C"/>
    <w:rsid w:val="005D384D"/>
    <w:rsid w:val="006215AC"/>
    <w:rsid w:val="00624DD8"/>
    <w:rsid w:val="00627C0E"/>
    <w:rsid w:val="00633BA8"/>
    <w:rsid w:val="00653704"/>
    <w:rsid w:val="0065490A"/>
    <w:rsid w:val="00692380"/>
    <w:rsid w:val="006A091F"/>
    <w:rsid w:val="006B05AC"/>
    <w:rsid w:val="006D6CAB"/>
    <w:rsid w:val="006E4D05"/>
    <w:rsid w:val="0071100D"/>
    <w:rsid w:val="00795CF1"/>
    <w:rsid w:val="00795D2C"/>
    <w:rsid w:val="007C437C"/>
    <w:rsid w:val="007D7798"/>
    <w:rsid w:val="007F0CAB"/>
    <w:rsid w:val="008061F7"/>
    <w:rsid w:val="00814FAF"/>
    <w:rsid w:val="0081503D"/>
    <w:rsid w:val="00832112"/>
    <w:rsid w:val="008356A3"/>
    <w:rsid w:val="0084100F"/>
    <w:rsid w:val="00846683"/>
    <w:rsid w:val="008A2332"/>
    <w:rsid w:val="008B5B5A"/>
    <w:rsid w:val="008C28CC"/>
    <w:rsid w:val="008C2AB6"/>
    <w:rsid w:val="008F1E55"/>
    <w:rsid w:val="009025DD"/>
    <w:rsid w:val="00943D53"/>
    <w:rsid w:val="00946C0E"/>
    <w:rsid w:val="009660F5"/>
    <w:rsid w:val="009A75E8"/>
    <w:rsid w:val="00A01E45"/>
    <w:rsid w:val="00A105DE"/>
    <w:rsid w:val="00A10FA0"/>
    <w:rsid w:val="00A505A5"/>
    <w:rsid w:val="00A8251C"/>
    <w:rsid w:val="00AE334B"/>
    <w:rsid w:val="00AE6FED"/>
    <w:rsid w:val="00B3779C"/>
    <w:rsid w:val="00BA0DAB"/>
    <w:rsid w:val="00BA6B43"/>
    <w:rsid w:val="00BC0FDF"/>
    <w:rsid w:val="00BE27EE"/>
    <w:rsid w:val="00C22A83"/>
    <w:rsid w:val="00C23099"/>
    <w:rsid w:val="00C46F81"/>
    <w:rsid w:val="00C62D6B"/>
    <w:rsid w:val="00C63F55"/>
    <w:rsid w:val="00C63FD3"/>
    <w:rsid w:val="00C667AE"/>
    <w:rsid w:val="00C66C4B"/>
    <w:rsid w:val="00C67813"/>
    <w:rsid w:val="00C81B7C"/>
    <w:rsid w:val="00C938A3"/>
    <w:rsid w:val="00CA2BA8"/>
    <w:rsid w:val="00D22B47"/>
    <w:rsid w:val="00D377E3"/>
    <w:rsid w:val="00D560E5"/>
    <w:rsid w:val="00D635BD"/>
    <w:rsid w:val="00DC1F1F"/>
    <w:rsid w:val="00DC2600"/>
    <w:rsid w:val="00DD703C"/>
    <w:rsid w:val="00DF771D"/>
    <w:rsid w:val="00E06016"/>
    <w:rsid w:val="00E11F02"/>
    <w:rsid w:val="00E26BC2"/>
    <w:rsid w:val="00E84B57"/>
    <w:rsid w:val="00EB49F6"/>
    <w:rsid w:val="00EF2C56"/>
    <w:rsid w:val="00F50412"/>
    <w:rsid w:val="00F559DD"/>
    <w:rsid w:val="00F649C6"/>
    <w:rsid w:val="00F7762A"/>
    <w:rsid w:val="00F9505C"/>
    <w:rsid w:val="00F971B2"/>
    <w:rsid w:val="00FA06F6"/>
    <w:rsid w:val="00FC01BD"/>
    <w:rsid w:val="00FE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27B045-1D4F-4947-8AC0-3F84C875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73BB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3BB5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373BB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96C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C7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10FA0"/>
    <w:rPr>
      <w:i/>
      <w:iCs/>
    </w:rPr>
  </w:style>
  <w:style w:type="character" w:customStyle="1" w:styleId="cit-pagerange">
    <w:name w:val="cit-pagerange"/>
    <w:basedOn w:val="DefaultParagraphFont"/>
    <w:rsid w:val="00A10FA0"/>
  </w:style>
  <w:style w:type="paragraph" w:styleId="ListParagraph">
    <w:name w:val="List Paragraph"/>
    <w:basedOn w:val="Normal"/>
    <w:uiPriority w:val="34"/>
    <w:qFormat/>
    <w:rsid w:val="007F0CAB"/>
    <w:pPr>
      <w:ind w:left="720"/>
      <w:contextualSpacing/>
    </w:pPr>
  </w:style>
  <w:style w:type="table" w:styleId="TableGrid">
    <w:name w:val="Table Grid"/>
    <w:basedOn w:val="TableNormal"/>
    <w:uiPriority w:val="59"/>
    <w:rsid w:val="007F0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6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C4B"/>
  </w:style>
  <w:style w:type="paragraph" w:styleId="Footer">
    <w:name w:val="footer"/>
    <w:basedOn w:val="Normal"/>
    <w:link w:val="FooterChar"/>
    <w:uiPriority w:val="99"/>
    <w:unhideWhenUsed/>
    <w:rsid w:val="00C66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C4B"/>
  </w:style>
  <w:style w:type="character" w:styleId="LineNumber">
    <w:name w:val="line number"/>
    <w:basedOn w:val="DefaultParagraphFont"/>
    <w:uiPriority w:val="99"/>
    <w:semiHidden/>
    <w:unhideWhenUsed/>
    <w:rsid w:val="00C66C4B"/>
  </w:style>
  <w:style w:type="character" w:styleId="CommentReference">
    <w:name w:val="annotation reference"/>
    <w:basedOn w:val="DefaultParagraphFont"/>
    <w:semiHidden/>
    <w:unhideWhenUsed/>
    <w:rsid w:val="007D7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9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7433C"/>
    <w:rPr>
      <w:rFonts w:ascii="Times New Roman" w:hAnsi="Times New Roman" w:cs="Times New Roman"/>
      <w:sz w:val="24"/>
      <w:szCs w:val="24"/>
    </w:rPr>
  </w:style>
  <w:style w:type="character" w:customStyle="1" w:styleId="cit-title">
    <w:name w:val="cit-title"/>
    <w:basedOn w:val="DefaultParagraphFont"/>
    <w:rsid w:val="00247282"/>
  </w:style>
  <w:style w:type="character" w:customStyle="1" w:styleId="cit-year-info">
    <w:name w:val="cit-year-info"/>
    <w:basedOn w:val="DefaultParagraphFont"/>
    <w:rsid w:val="00247282"/>
  </w:style>
  <w:style w:type="character" w:customStyle="1" w:styleId="cit-volume">
    <w:name w:val="cit-volume"/>
    <w:basedOn w:val="DefaultParagraphFont"/>
    <w:rsid w:val="00247282"/>
  </w:style>
  <w:style w:type="character" w:customStyle="1" w:styleId="cit-issue">
    <w:name w:val="cit-issue"/>
    <w:basedOn w:val="DefaultParagraphFont"/>
    <w:rsid w:val="00247282"/>
  </w:style>
  <w:style w:type="paragraph" w:styleId="FootnoteText">
    <w:name w:val="footnote text"/>
    <w:basedOn w:val="Normal"/>
    <w:link w:val="FootnoteTextChar"/>
    <w:rsid w:val="00DC2600"/>
    <w:pPr>
      <w:tabs>
        <w:tab w:val="left" w:pos="2160"/>
      </w:tabs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C26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DC26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hamdysafinaz@yahoo.com" TargetMode="External"/><Relationship Id="rId1" Type="http://schemas.openxmlformats.org/officeDocument/2006/relationships/hyperlink" Target="mailto:asmaaphys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672CA4-ACD8-431B-A9F3-925DA1D40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2401</Words>
  <Characters>1368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iyaudeen Musthafa</cp:lastModifiedBy>
  <cp:revision>8</cp:revision>
  <dcterms:created xsi:type="dcterms:W3CDTF">2023-06-09T23:24:00Z</dcterms:created>
  <dcterms:modified xsi:type="dcterms:W3CDTF">2023-09-11T06:00:00Z</dcterms:modified>
</cp:coreProperties>
</file>